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F300B" w14:textId="0A72D8CD" w:rsidR="00533551" w:rsidRPr="00533551" w:rsidRDefault="00186385" w:rsidP="00533551">
      <w:pPr>
        <w:spacing w:after="16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Additional File: </w:t>
      </w:r>
      <w:r w:rsidR="00533551" w:rsidRPr="0053355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5_</w:t>
      </w:r>
      <w:r w:rsidR="00533551" w:rsidRPr="0053355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Molecular Docking results for the phytocompounds with their binding energies for each target protein</w:t>
      </w:r>
    </w:p>
    <w:tbl>
      <w:tblPr>
        <w:tblW w:w="13472" w:type="dxa"/>
        <w:tblInd w:w="113" w:type="dxa"/>
        <w:tblLook w:val="04A0" w:firstRow="1" w:lastRow="0" w:firstColumn="1" w:lastColumn="0" w:noHBand="0" w:noVBand="1"/>
      </w:tblPr>
      <w:tblGrid>
        <w:gridCol w:w="947"/>
        <w:gridCol w:w="1172"/>
        <w:gridCol w:w="5104"/>
        <w:gridCol w:w="1295"/>
        <w:gridCol w:w="1828"/>
        <w:gridCol w:w="1648"/>
        <w:gridCol w:w="1841"/>
      </w:tblGrid>
      <w:tr w:rsidR="00533551" w:rsidRPr="00533551" w14:paraId="52013374" w14:textId="77777777" w:rsidTr="00533551">
        <w:trPr>
          <w:trHeight w:val="94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C1FA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/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8590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B4D0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ompound name </w:t>
            </w:r>
          </w:p>
        </w:tc>
        <w:tc>
          <w:tcPr>
            <w:tcW w:w="4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D5EA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inding energy of ligands against analgesic targets(kcal/mol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589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inding energy of ligands against anti-inflammatory targets(kcal/mol)</w:t>
            </w:r>
          </w:p>
        </w:tc>
      </w:tr>
      <w:tr w:rsidR="00533551" w:rsidRPr="00533551" w14:paraId="55567901" w14:textId="77777777" w:rsidTr="00533551">
        <w:trPr>
          <w:trHeight w:val="57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FD57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E8E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lvent</w:t>
            </w: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1DF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849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old Sensor Protein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46C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yclooxyegnase-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8594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2X3 Purinergic recepto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568E8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nterleukin-1</w:t>
            </w:r>
          </w:p>
        </w:tc>
      </w:tr>
      <w:tr w:rsidR="00533551" w:rsidRPr="00533551" w14:paraId="30901164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CEFCE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8A6D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erence standard</w:t>
            </w: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6AEB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9D6D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38B3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15F2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5.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D2E2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</w:tr>
      <w:tr w:rsidR="00533551" w:rsidRPr="00533551" w14:paraId="33D22F65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FBE7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8786D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CHLOROMETHANE</w:t>
            </w: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CA93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Pyridinamine, 3,5-dibromo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7FC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9703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1DE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787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3</w:t>
            </w:r>
          </w:p>
        </w:tc>
      </w:tr>
      <w:tr w:rsidR="00533551" w:rsidRPr="00533551" w14:paraId="3369B8E0" w14:textId="77777777" w:rsidTr="00533551">
        <w:trPr>
          <w:trHeight w:val="58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F81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9EE90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1AEE0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H-Benzocyclohepten-7-ol, 2,3,4,4a,5,6,7,8-octahydro-1,1,4a,7-tetramethyl-, cis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B9CA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624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4823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65F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4</w:t>
            </w:r>
          </w:p>
        </w:tc>
      </w:tr>
      <w:tr w:rsidR="00533551" w:rsidRPr="00533551" w14:paraId="36D833C9" w14:textId="77777777" w:rsidTr="00533551">
        <w:trPr>
          <w:trHeight w:val="58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398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3A9757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C923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*7R,8R-8-Hydroxy-4-isopropylidene-7-</w:t>
            </w:r>
            <w:proofErr w:type="gramStart"/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thylbicyclo[</w:t>
            </w:r>
            <w:proofErr w:type="gramEnd"/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.3.1]undec-1-en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F963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7.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32E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7.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2C4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6.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2BEE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7</w:t>
            </w:r>
          </w:p>
        </w:tc>
      </w:tr>
      <w:tr w:rsidR="00533551" w:rsidRPr="00533551" w14:paraId="525C6B5F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763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E1D48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600B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l, 3,5-bis(1,1-dimethylethyl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30B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AEB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2CC0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70C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8</w:t>
            </w:r>
          </w:p>
        </w:tc>
      </w:tr>
      <w:tr w:rsidR="00533551" w:rsidRPr="00533551" w14:paraId="79FC3225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01D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459C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4B64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ocene I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A83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8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51D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B69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E1B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9</w:t>
            </w:r>
          </w:p>
        </w:tc>
      </w:tr>
      <w:tr w:rsidR="00533551" w:rsidRPr="00533551" w14:paraId="3D885550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C1A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D37FE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A0AC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-Cyclohexen-1-carboxaldehyde, 3,4-dimethyl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3A4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A86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C717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911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6</w:t>
            </w:r>
          </w:p>
        </w:tc>
      </w:tr>
      <w:tr w:rsidR="00533551" w:rsidRPr="00533551" w14:paraId="1B38E7C3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AC10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EBF07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3218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*1H-Inden-5-ol, 2,3-dihydro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CB13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7.5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8DFB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6.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D8E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5.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2151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6.4</w:t>
            </w:r>
          </w:p>
        </w:tc>
      </w:tr>
      <w:tr w:rsidR="00533551" w:rsidRPr="00533551" w14:paraId="73792E4E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D451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1154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9DCF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-Benzenedicarboxaldehyd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EFE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BBB8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5D0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D7EB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3</w:t>
            </w:r>
          </w:p>
        </w:tc>
      </w:tr>
      <w:tr w:rsidR="00533551" w:rsidRPr="00533551" w14:paraId="53A8A4E7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61A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9B65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5CE1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ophthalaldehyd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82E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7CC8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EC9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E79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1</w:t>
            </w:r>
          </w:p>
        </w:tc>
      </w:tr>
      <w:tr w:rsidR="00533551" w:rsidRPr="00533551" w14:paraId="0492438F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1C18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186F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32E5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ane, 1,3-dichloro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5298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6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5C8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4937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6FD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1</w:t>
            </w:r>
          </w:p>
        </w:tc>
      </w:tr>
      <w:tr w:rsidR="00533551" w:rsidRPr="00533551" w14:paraId="45D439A1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8981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4621C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HANOL</w:t>
            </w: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AE2AE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ctadec-9-enoic aci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EBB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6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1E9A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B4FE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2CD7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533551" w:rsidRPr="00533551" w14:paraId="70F9786E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A35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E0FE0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40B7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-Hexadecanoic aci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E79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5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56E3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2F30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0D7E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533551" w:rsidRPr="00533551" w14:paraId="587D1B01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161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31DA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504E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xadecanoic acid, methyl ester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FF9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DAC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1AD3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E74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533551" w:rsidRPr="00533551" w14:paraId="4B924BC2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E681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4C757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044B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hyl stearat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56AE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07E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400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F45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9</w:t>
            </w:r>
          </w:p>
        </w:tc>
      </w:tr>
      <w:tr w:rsidR="00533551" w:rsidRPr="00533551" w14:paraId="7A3AF96D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1F41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8C8EA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0C413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leic Aci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EB8A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6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D06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770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3A4A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4</w:t>
            </w:r>
          </w:p>
        </w:tc>
      </w:tr>
      <w:tr w:rsidR="00533551" w:rsidRPr="00533551" w14:paraId="19EEC427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D4EA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16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7FAD7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EB7D0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*Stigmastan-3,5-dien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78C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10.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8E48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9.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37E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40EE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7.9</w:t>
            </w:r>
          </w:p>
        </w:tc>
      </w:tr>
      <w:tr w:rsidR="00533551" w:rsidRPr="00533551" w14:paraId="5C46A829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CFE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FB28D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198C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-Octadecenoic acid, (E)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DB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205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93A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883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533551" w:rsidRPr="00533551" w14:paraId="5ACD89E8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0D7B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7E05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5DCA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-Octadecenoic acid, methyl </w:t>
            </w:r>
            <w:proofErr w:type="gramStart"/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ter,(</w:t>
            </w:r>
            <w:proofErr w:type="gramEnd"/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)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6F8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296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C6A1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FE8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7</w:t>
            </w:r>
          </w:p>
        </w:tc>
      </w:tr>
      <w:tr w:rsidR="00533551" w:rsidRPr="00533551" w14:paraId="30FF126A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6A77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1214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5CC7F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-Octadecenoic acid, methyl ester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171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262B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198A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756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6</w:t>
            </w:r>
          </w:p>
        </w:tc>
      </w:tr>
      <w:tr w:rsidR="00533551" w:rsidRPr="00533551" w14:paraId="33F6EE9C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3B1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26966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27228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-Octadecenoic acid (Z)-, methyl ester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2500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3AE1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A754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EFF9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533551" w:rsidRPr="00533551" w14:paraId="1E6440D9" w14:textId="77777777" w:rsidTr="00533551">
        <w:trPr>
          <w:trHeight w:val="11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B7A2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D76FB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A2658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*1-Phenanthrenol, tetradecahydro-4b,8,8-trimethyl-, [1R-(</w:t>
            </w:r>
            <w:proofErr w:type="gramStart"/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alpha</w:t>
            </w:r>
            <w:proofErr w:type="gramEnd"/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,4a.beta.,4b.alpha.,8a.beta.,10a.alpha.)]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C96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8.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0AB3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8.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666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03B7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533551" w:rsidRPr="00533551" w14:paraId="4C133D79" w14:textId="77777777" w:rsidTr="0053355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959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302DCE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A1127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ccinic acid, hex-4-yn-3-yl pentyl Ester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CC6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4178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8AB5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342C" w14:textId="77777777" w:rsidR="00533551" w:rsidRPr="00533551" w:rsidRDefault="00533551" w:rsidP="0053355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3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5</w:t>
            </w:r>
          </w:p>
        </w:tc>
      </w:tr>
    </w:tbl>
    <w:p w14:paraId="192A1B5C" w14:textId="77777777" w:rsidR="00533551" w:rsidRPr="00533551" w:rsidRDefault="00533551" w:rsidP="00533551">
      <w:pPr>
        <w:spacing w:after="16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53355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-</w:t>
      </w:r>
      <w:r w:rsidRPr="0053355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Means it produced invalid docking output (so no results were produced, applying similarly to the rest of cells with dashes.</w:t>
      </w:r>
    </w:p>
    <w:p w14:paraId="7F684813" w14:textId="77777777" w:rsidR="00533551" w:rsidRPr="00533551" w:rsidRDefault="00533551" w:rsidP="00533551">
      <w:pPr>
        <w:spacing w:after="16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r w:rsidRPr="0053355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* </w:t>
      </w:r>
      <w:proofErr w:type="gramStart"/>
      <w:r w:rsidRPr="0053355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compounds</w:t>
      </w:r>
      <w:proofErr w:type="gramEnd"/>
      <w:r w:rsidRPr="0053355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that showed the best binding energies</w:t>
      </w:r>
    </w:p>
    <w:p w14:paraId="1E3BDFB6" w14:textId="77777777" w:rsidR="00D32A03" w:rsidRPr="00533551" w:rsidRDefault="00D32A03" w:rsidP="00533551"/>
    <w:sectPr w:rsidR="00D32A03" w:rsidRPr="00533551" w:rsidSect="005335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0D3"/>
    <w:rsid w:val="00186385"/>
    <w:rsid w:val="003E15C0"/>
    <w:rsid w:val="00533551"/>
    <w:rsid w:val="0075581B"/>
    <w:rsid w:val="0077789A"/>
    <w:rsid w:val="00913D7D"/>
    <w:rsid w:val="009350D3"/>
    <w:rsid w:val="00AA1595"/>
    <w:rsid w:val="00C92BEA"/>
    <w:rsid w:val="00D3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337D"/>
  <w15:chartTrackingRefBased/>
  <w15:docId w15:val="{AF842A28-3EF4-4AAB-BB0E-C2BF8FF4E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0D3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50D3"/>
    <w:rPr>
      <w:color w:val="0000FF"/>
      <w:u w:val="single"/>
    </w:rPr>
  </w:style>
  <w:style w:type="paragraph" w:customStyle="1" w:styleId="pf0">
    <w:name w:val="pf0"/>
    <w:basedOn w:val="Normal"/>
    <w:rsid w:val="00935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9350D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350D3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9350D3"/>
    <w:rPr>
      <w:rFonts w:ascii="Segoe UI" w:hAnsi="Segoe UI" w:cs="Segoe UI" w:hint="default"/>
      <w:i/>
      <w:iCs/>
      <w:sz w:val="18"/>
      <w:szCs w:val="18"/>
      <w:u w:val="single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C2851-B762-4885-BCB4-784F980CD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l</dc:creator>
  <cp:keywords/>
  <dc:description/>
  <cp:lastModifiedBy>Ibrahim Chikowe (220110888)</cp:lastModifiedBy>
  <cp:revision>3</cp:revision>
  <dcterms:created xsi:type="dcterms:W3CDTF">2023-07-13T19:58:00Z</dcterms:created>
  <dcterms:modified xsi:type="dcterms:W3CDTF">2023-08-19T13:42:00Z</dcterms:modified>
</cp:coreProperties>
</file>